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D4FAE" w14:textId="77777777" w:rsidR="00CF2F44" w:rsidRPr="00CF2F44" w:rsidRDefault="00CF2F44" w:rsidP="00CF2F44">
      <w:pPr>
        <w:rPr>
          <w:rFonts w:ascii="Times New Roman" w:hAnsi="Times New Roman" w:cs="Times New Roman"/>
          <w:sz w:val="24"/>
          <w:szCs w:val="24"/>
        </w:rPr>
      </w:pPr>
    </w:p>
    <w:p w14:paraId="03350517" w14:textId="77777777" w:rsidR="00CF2F44" w:rsidRDefault="00CF2F44">
      <w:pPr>
        <w:rPr>
          <w:rFonts w:ascii="Times New Roman" w:hAnsi="Times New Roman" w:cs="Times New Roman"/>
          <w:sz w:val="24"/>
          <w:szCs w:val="24"/>
        </w:rPr>
      </w:pPr>
    </w:p>
    <w:p w14:paraId="03106AE9" w14:textId="7472A5BA" w:rsidR="00CF2F44" w:rsidRPr="00CF2F44" w:rsidRDefault="00CF2F44">
      <w:pPr>
        <w:rPr>
          <w:rFonts w:ascii="Times New Roman" w:hAnsi="Times New Roman" w:cs="Times New Roman"/>
          <w:sz w:val="24"/>
          <w:szCs w:val="24"/>
        </w:rPr>
      </w:pPr>
      <w:r w:rsidRPr="00CF2F44">
        <w:rPr>
          <w:noProof/>
          <w:kern w:val="0"/>
          <w14:ligatures w14:val="none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1D7B34B1" wp14:editId="64360D55">
                <wp:simplePos x="0" y="0"/>
                <wp:positionH relativeFrom="margin">
                  <wp:posOffset>-3810</wp:posOffset>
                </wp:positionH>
                <wp:positionV relativeFrom="paragraph">
                  <wp:posOffset>0</wp:posOffset>
                </wp:positionV>
                <wp:extent cx="5133976" cy="7829550"/>
                <wp:effectExtent l="0" t="0" r="9525" b="0"/>
                <wp:wrapTopAndBottom/>
                <wp:docPr id="2" name="Lienzo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0" name="Diagrama de flujo: proceso 10"/>
                        <wps:cNvSpPr/>
                        <wps:spPr>
                          <a:xfrm>
                            <a:off x="1018135" y="1738527"/>
                            <a:ext cx="1115466" cy="695325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0691F0F" w14:textId="77777777" w:rsidR="00CF2F44" w:rsidRPr="00A5410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sz w:val="16"/>
                                  <w:szCs w:val="16"/>
                                </w:rPr>
                                <w:t xml:space="preserve">47 pregnant women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agree to </w:t>
                              </w:r>
                              <w:r w:rsidRPr="00A54104">
                                <w:rPr>
                                  <w:sz w:val="16"/>
                                  <w:szCs w:val="16"/>
                                </w:rPr>
                                <w:t xml:space="preserve"> partic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ip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Diagrama de flujo: proceso 11"/>
                        <wps:cNvSpPr/>
                        <wps:spPr>
                          <a:xfrm>
                            <a:off x="1022996" y="3047490"/>
                            <a:ext cx="1105941" cy="658370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E0C6529" w14:textId="77777777" w:rsidR="00CF2F44" w:rsidRPr="00A5410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First trimester</w:t>
                              </w:r>
                            </w:p>
                            <w:p w14:paraId="3C91DDF7" w14:textId="77777777" w:rsidR="00CF2F44" w:rsidRPr="00A5410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9 valid measur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Diagrama de flujo: proceso 12"/>
                        <wps:cNvSpPr/>
                        <wps:spPr>
                          <a:xfrm>
                            <a:off x="1032673" y="4320347"/>
                            <a:ext cx="1086957" cy="620588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EE8A07" w14:textId="77777777" w:rsidR="00CF2F44" w:rsidRPr="00A5410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cond trimester</w:t>
                              </w:r>
                            </w:p>
                            <w:p w14:paraId="7131D760" w14:textId="77777777" w:rsidR="00CF2F44" w:rsidRPr="00A5410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6 valid measur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Diagrama de flujo: proceso 13"/>
                        <wps:cNvSpPr/>
                        <wps:spPr>
                          <a:xfrm>
                            <a:off x="1027467" y="5555287"/>
                            <a:ext cx="1096517" cy="678508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988F754" w14:textId="77777777" w:rsidR="00CF2F44" w:rsidRPr="00A54104" w:rsidRDefault="00CF2F44" w:rsidP="00CF2F4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Third trimester </w:t>
                              </w:r>
                            </w:p>
                            <w:p w14:paraId="368510E8" w14:textId="77777777" w:rsidR="00CF2F44" w:rsidRPr="00A54104" w:rsidRDefault="00CF2F44" w:rsidP="00CF2F4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valid measur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Diagrama de flujo: proceso 14"/>
                        <wps:cNvSpPr/>
                        <wps:spPr>
                          <a:xfrm>
                            <a:off x="1009245" y="389522"/>
                            <a:ext cx="1134425" cy="734428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32C2EC" w14:textId="77777777" w:rsidR="00CF2F44" w:rsidRPr="00A5410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A5410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50 pregnant women recrui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Conector recto de flecha 25"/>
                        <wps:cNvCnPr/>
                        <wps:spPr>
                          <a:xfrm>
                            <a:off x="1569291" y="1152567"/>
                            <a:ext cx="0" cy="58596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Conector recto de flecha 26"/>
                        <wps:cNvCnPr/>
                        <wps:spPr>
                          <a:xfrm>
                            <a:off x="1572465" y="2430440"/>
                            <a:ext cx="0" cy="5854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Conector recto de flecha 27"/>
                        <wps:cNvCnPr/>
                        <wps:spPr>
                          <a:xfrm>
                            <a:off x="1563167" y="3708043"/>
                            <a:ext cx="0" cy="5854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Conector recto de flecha 28"/>
                        <wps:cNvCnPr/>
                        <wps:spPr>
                          <a:xfrm>
                            <a:off x="1575641" y="4985956"/>
                            <a:ext cx="0" cy="5848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Conector recto de flecha 30"/>
                        <wps:cNvCnPr/>
                        <wps:spPr>
                          <a:xfrm>
                            <a:off x="1566341" y="6262612"/>
                            <a:ext cx="0" cy="5842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Rectángulo 9"/>
                        <wps:cNvSpPr/>
                        <wps:spPr>
                          <a:xfrm>
                            <a:off x="2943226" y="3570900"/>
                            <a:ext cx="790575" cy="790575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9557BD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 losses:</w:t>
                              </w:r>
                            </w:p>
                            <w:p w14:paraId="6053AA47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2 miscarriages</w:t>
                              </w:r>
                            </w:p>
                            <w:p w14:paraId="04B83D9D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1 give up</w:t>
                              </w:r>
                            </w:p>
                            <w:p w14:paraId="2B205F04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abandened</w:t>
                              </w:r>
                            </w:p>
                            <w:p w14:paraId="13E9F206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  <w:p w14:paraId="10F6944B" w14:textId="77777777" w:rsidR="00CF2F44" w:rsidRDefault="00CF2F44" w:rsidP="00CF2F4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ángulo 15"/>
                        <wps:cNvSpPr/>
                        <wps:spPr>
                          <a:xfrm>
                            <a:off x="2924176" y="4616937"/>
                            <a:ext cx="1028700" cy="1269514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FCC782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6 losses: </w:t>
                              </w:r>
                            </w:p>
                            <w:p w14:paraId="017E9AE6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1 preterm delivery </w:t>
                              </w:r>
                            </w:p>
                            <w:p w14:paraId="710926C5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1 miscarriage </w:t>
                              </w:r>
                            </w:p>
                            <w:p w14:paraId="07213CC5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2 configuration fails</w:t>
                              </w:r>
                            </w:p>
                            <w:p w14:paraId="2125117C" w14:textId="77777777" w:rsidR="00CF2F44" w:rsidRDefault="00CF2F44" w:rsidP="00CF2F44">
                              <w:pPr>
                                <w:spacing w:line="254" w:lineRule="auto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2  give up  </w:t>
                              </w:r>
                            </w:p>
                            <w:p w14:paraId="261C7334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  <w:p w14:paraId="2C7C4B5D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Conector recto de flecha 3"/>
                        <wps:cNvCnPr/>
                        <wps:spPr>
                          <a:xfrm>
                            <a:off x="1552576" y="3962400"/>
                            <a:ext cx="13811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Conector recto de flecha 6"/>
                        <wps:cNvCnPr/>
                        <wps:spPr>
                          <a:xfrm>
                            <a:off x="1575641" y="2714625"/>
                            <a:ext cx="135806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Diagrama de flujo: proceso 18"/>
                        <wps:cNvSpPr/>
                        <wps:spPr>
                          <a:xfrm>
                            <a:off x="1037591" y="6846812"/>
                            <a:ext cx="1096010" cy="562610"/>
                          </a:xfrm>
                          <a:prstGeom prst="flowChartProcess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FC080EF" w14:textId="77777777" w:rsidR="00CF2F44" w:rsidRDefault="00CF2F44" w:rsidP="00CF2F4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30 pregnant women with 3  valid measures</w:t>
                              </w:r>
                            </w:p>
                            <w:p w14:paraId="671F16A8" w14:textId="77777777" w:rsidR="00CF2F44" w:rsidRDefault="00CF2F44" w:rsidP="00CF2F4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Conector recto de flecha 22"/>
                        <wps:cNvCnPr/>
                        <wps:spPr>
                          <a:xfrm>
                            <a:off x="1575641" y="5238750"/>
                            <a:ext cx="133901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Rectángulo 23"/>
                        <wps:cNvSpPr/>
                        <wps:spPr>
                          <a:xfrm>
                            <a:off x="2943223" y="2190750"/>
                            <a:ext cx="933451" cy="1047750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3321D8A" w14:textId="77777777" w:rsidR="00CF2F4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241D9">
                                <w:rPr>
                                  <w:sz w:val="16"/>
                                  <w:szCs w:val="16"/>
                                </w:rPr>
                                <w:t>8 losses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:</w:t>
                              </w:r>
                            </w:p>
                            <w:p w14:paraId="64A43AC8" w14:textId="77777777" w:rsidR="00CF2F4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4 miscarriages</w:t>
                              </w:r>
                            </w:p>
                            <w:p w14:paraId="0B6FEA0B" w14:textId="77777777" w:rsidR="00CF2F44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 configuration  fail</w:t>
                              </w:r>
                            </w:p>
                            <w:p w14:paraId="5F72643D" w14:textId="77777777" w:rsidR="00CF2F44" w:rsidRPr="004241D9" w:rsidRDefault="00CF2F44" w:rsidP="00CF2F4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3 give 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7B34B1" id="Lienzo 2" o:spid="_x0000_s1026" editas="canvas" style="position:absolute;margin-left:-.3pt;margin-top:0;width:404.25pt;height:616.5pt;z-index:251659264;mso-position-horizontal-relative:margin;mso-width-relative:margin;mso-height-relative:margin" coordsize="51339,78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339;height:78295;visibility:visible;mso-wrap-style:square" filled="t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Diagrama de flujo: proceso 10" o:spid="_x0000_s1028" type="#_x0000_t109" style="position:absolute;left:10181;top:17385;width:11155;height:6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" fillcolor="#4472c4" strokecolor="#2f528f" strokeweight="1pt">
                  <v:textbox>
                    <w:txbxContent>
                      <w:p w14:paraId="40691F0F" w14:textId="77777777" w:rsidR="00CF2F44" w:rsidRPr="00A5410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sz w:val="16"/>
                            <w:szCs w:val="16"/>
                          </w:rPr>
                          <w:t xml:space="preserve">47 pregnant women 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agree to </w:t>
                        </w:r>
                        <w:r w:rsidRPr="00A54104">
                          <w:rPr>
                            <w:sz w:val="16"/>
                            <w:szCs w:val="16"/>
                          </w:rPr>
                          <w:t xml:space="preserve"> partic</w:t>
                        </w:r>
                        <w:r>
                          <w:rPr>
                            <w:sz w:val="16"/>
                            <w:szCs w:val="16"/>
                          </w:rPr>
                          <w:t>ipate</w:t>
                        </w:r>
                      </w:p>
                    </w:txbxContent>
                  </v:textbox>
                </v:shape>
                <v:shape id="Diagrama de flujo: proceso 11" o:spid="_x0000_s1029" type="#_x0000_t109" style="position:absolute;left:10229;top:30474;width:11060;height:6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" fillcolor="#4472c4" strokecolor="#2f528f" strokeweight="1pt">
                  <v:textbox>
                    <w:txbxContent>
                      <w:p w14:paraId="7E0C6529" w14:textId="77777777" w:rsidR="00CF2F44" w:rsidRPr="00A5410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First trimester</w:t>
                        </w:r>
                      </w:p>
                      <w:p w14:paraId="3C91DDF7" w14:textId="77777777" w:rsidR="00CF2F44" w:rsidRPr="00A5410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39 valid measures</w:t>
                        </w:r>
                      </w:p>
                    </w:txbxContent>
                  </v:textbox>
                </v:shape>
                <v:shape id="Diagrama de flujo: proceso 12" o:spid="_x0000_s1030" type="#_x0000_t109" style="position:absolute;left:10326;top:43203;width:10870;height:62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" fillcolor="#4472c4" strokecolor="#2f528f" strokeweight="1pt">
                  <v:textbox>
                    <w:txbxContent>
                      <w:p w14:paraId="03EE8A07" w14:textId="77777777" w:rsidR="00CF2F44" w:rsidRPr="00A5410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Second trimester</w:t>
                        </w:r>
                      </w:p>
                      <w:p w14:paraId="7131D760" w14:textId="77777777" w:rsidR="00CF2F44" w:rsidRPr="00A5410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36 valid measures</w:t>
                        </w:r>
                      </w:p>
                    </w:txbxContent>
                  </v:textbox>
                </v:shape>
                <v:shape id="Diagrama de flujo: proceso 13" o:spid="_x0000_s1031" type="#_x0000_t109" style="position:absolute;left:10274;top:55552;width:10965;height:6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" fillcolor="#4472c4" strokecolor="#2f528f" strokeweight="1pt">
                  <v:textbox>
                    <w:txbxContent>
                      <w:p w14:paraId="1988F754" w14:textId="77777777" w:rsidR="00CF2F44" w:rsidRPr="00A54104" w:rsidRDefault="00CF2F44" w:rsidP="00CF2F4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Third trimester </w:t>
                        </w:r>
                      </w:p>
                      <w:p w14:paraId="368510E8" w14:textId="77777777" w:rsidR="00CF2F44" w:rsidRPr="00A54104" w:rsidRDefault="00CF2F44" w:rsidP="00CF2F4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3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0</w:t>
                        </w: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valid measures</w:t>
                        </w:r>
                      </w:p>
                    </w:txbxContent>
                  </v:textbox>
                </v:shape>
                <v:shape id="Diagrama de flujo: proceso 14" o:spid="_x0000_s1032" type="#_x0000_t109" style="position:absolute;left:10092;top:3895;width:11344;height:73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" fillcolor="#4472c4" strokecolor="#2f528f" strokeweight="1pt">
                  <v:textbox>
                    <w:txbxContent>
                      <w:p w14:paraId="0632C2EC" w14:textId="77777777" w:rsidR="00CF2F44" w:rsidRPr="00A5410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A54104">
                          <w:rPr>
                            <w:rFonts w:eastAsia="Calibri"/>
                            <w:sz w:val="16"/>
                            <w:szCs w:val="16"/>
                          </w:rPr>
                          <w:t>50 pregnant women recruit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25" o:spid="_x0000_s1033" type="#_x0000_t32" style="position:absolute;left:15692;top:11525;width:0;height:58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" strokecolor="#4472c4" strokeweight=".5pt">
                  <v:stroke endarrow="block" joinstyle="miter"/>
                </v:shape>
                <v:shape id="Conector recto de flecha 26" o:spid="_x0000_s1034" type="#_x0000_t32" style="position:absolute;left:15724;top:24304;width:0;height:58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" strokecolor="#4472c4" strokeweight=".5pt">
                  <v:stroke endarrow="block" joinstyle="miter"/>
                </v:shape>
                <v:shape id="Conector recto de flecha 27" o:spid="_x0000_s1035" type="#_x0000_t32" style="position:absolute;left:15631;top:37080;width:0;height:58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" strokecolor="#4472c4" strokeweight=".5pt">
                  <v:stroke endarrow="block" joinstyle="miter"/>
                </v:shape>
                <v:shape id="Conector recto de flecha 28" o:spid="_x0000_s1036" type="#_x0000_t32" style="position:absolute;left:15756;top:49859;width:0;height:58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" strokecolor="#4472c4" strokeweight=".5pt">
                  <v:stroke endarrow="block" joinstyle="miter"/>
                </v:shape>
                <v:shape id="Conector recto de flecha 30" o:spid="_x0000_s1037" type="#_x0000_t32" style="position:absolute;left:15663;top:62626;width:0;height:58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" strokecolor="#4472c4" strokeweight=".5pt">
                  <v:stroke endarrow="block" joinstyle="miter"/>
                </v:shape>
                <v:rect id="Rectángulo 9" o:spid="_x0000_s1038" style="position:absolute;left:29432;top:35709;width:7906;height:7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" fillcolor="#4472c4" strokecolor="#2f528f" strokeweight="1pt">
                  <v:textbox>
                    <w:txbxContent>
                      <w:p w14:paraId="349557BD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 losses:</w:t>
                        </w:r>
                      </w:p>
                      <w:p w14:paraId="6053AA47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2 miscarriages</w:t>
                        </w:r>
                      </w:p>
                      <w:p w14:paraId="04B83D9D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1 give up</w:t>
                        </w:r>
                      </w:p>
                      <w:p w14:paraId="2B205F04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abandened</w:t>
                        </w:r>
                      </w:p>
                      <w:p w14:paraId="13E9F206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  <w:p w14:paraId="10F6944B" w14:textId="77777777" w:rsidR="00CF2F44" w:rsidRDefault="00CF2F44" w:rsidP="00CF2F44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rect>
                <v:rect id="Rectángulo 15" o:spid="_x0000_s1039" style="position:absolute;left:29241;top:46169;width:10287;height:12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" fillcolor="#4472c4" strokecolor="#2f528f" strokeweight="1pt">
                  <v:textbox>
                    <w:txbxContent>
                      <w:p w14:paraId="49FCC782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6 losses: </w:t>
                        </w:r>
                      </w:p>
                      <w:p w14:paraId="017E9AE6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1 preterm delivery </w:t>
                        </w:r>
                      </w:p>
                      <w:p w14:paraId="710926C5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1 miscarriage </w:t>
                        </w:r>
                      </w:p>
                      <w:p w14:paraId="07213CC5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2 configuration fails</w:t>
                        </w:r>
                      </w:p>
                      <w:p w14:paraId="2125117C" w14:textId="77777777" w:rsidR="00CF2F44" w:rsidRDefault="00CF2F44" w:rsidP="00CF2F44">
                        <w:pPr>
                          <w:spacing w:line="254" w:lineRule="auto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2  give up  </w:t>
                        </w:r>
                      </w:p>
                      <w:p w14:paraId="261C7334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  <w:p w14:paraId="2C7C4B5D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rect>
                <v:shape id="Conector recto de flecha 3" o:spid="_x0000_s1040" type="#_x0000_t32" style="position:absolute;left:15525;top:39624;width:138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" strokecolor="#4472c4" strokeweight=".5pt">
                  <v:stroke endarrow="block" joinstyle="miter"/>
                </v:shape>
                <v:shape id="Conector recto de flecha 6" o:spid="_x0000_s1041" type="#_x0000_t32" style="position:absolute;left:15756;top:27146;width:135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" strokecolor="#4472c4" strokeweight=".5pt">
                  <v:stroke endarrow="block" joinstyle="miter"/>
                </v:shape>
                <v:shape id="Diagrama de flujo: proceso 18" o:spid="_x0000_s1042" type="#_x0000_t109" style="position:absolute;left:10375;top:68468;width:10961;height:5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" fillcolor="#4472c4" strokecolor="#2f528f" strokeweight="1pt">
                  <v:textbox>
                    <w:txbxContent>
                      <w:p w14:paraId="0FC080EF" w14:textId="77777777" w:rsidR="00CF2F44" w:rsidRDefault="00CF2F44" w:rsidP="00CF2F4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30 pregnant women with 3  valid measures</w:t>
                        </w:r>
                      </w:p>
                      <w:p w14:paraId="671F16A8" w14:textId="77777777" w:rsidR="00CF2F44" w:rsidRDefault="00CF2F44" w:rsidP="00CF2F4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Conector recto de flecha 22" o:spid="_x0000_s1043" type="#_x0000_t32" style="position:absolute;left:15756;top:52387;width:133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" strokecolor="#4472c4" strokeweight=".5pt">
                  <v:stroke endarrow="block" joinstyle="miter"/>
                </v:shape>
                <v:rect id="Rectángulo 23" o:spid="_x0000_s1044" style="position:absolute;left:29432;top:21907;width:9334;height:10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" fillcolor="#4472c4" strokecolor="#2f528f" strokeweight="1pt">
                  <v:textbox>
                    <w:txbxContent>
                      <w:p w14:paraId="73321D8A" w14:textId="77777777" w:rsidR="00CF2F4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241D9">
                          <w:rPr>
                            <w:sz w:val="16"/>
                            <w:szCs w:val="16"/>
                          </w:rPr>
                          <w:t>8 losses</w:t>
                        </w:r>
                        <w:r>
                          <w:rPr>
                            <w:sz w:val="16"/>
                            <w:szCs w:val="16"/>
                          </w:rPr>
                          <w:t>:</w:t>
                        </w:r>
                      </w:p>
                      <w:p w14:paraId="64A43AC8" w14:textId="77777777" w:rsidR="00CF2F4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4 miscarriages</w:t>
                        </w:r>
                      </w:p>
                      <w:p w14:paraId="0B6FEA0B" w14:textId="77777777" w:rsidR="00CF2F44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 configuration  fail</w:t>
                        </w:r>
                      </w:p>
                      <w:p w14:paraId="5F72643D" w14:textId="77777777" w:rsidR="00CF2F44" w:rsidRPr="004241D9" w:rsidRDefault="00CF2F44" w:rsidP="00CF2F4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3 give up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r w:rsidR="009724AF">
        <w:rPr>
          <w:rFonts w:ascii="Times New Roman" w:hAnsi="Times New Roman" w:cs="Times New Roman"/>
          <w:sz w:val="24"/>
          <w:szCs w:val="24"/>
        </w:rPr>
        <w:t>Figure 1. Flowchart</w:t>
      </w:r>
    </w:p>
    <w:sectPr w:rsidR="00CF2F44" w:rsidRPr="00CF2F44" w:rsidSect="001925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44"/>
    <w:rsid w:val="00192556"/>
    <w:rsid w:val="002E2ECC"/>
    <w:rsid w:val="003469EF"/>
    <w:rsid w:val="0046132A"/>
    <w:rsid w:val="005D09F9"/>
    <w:rsid w:val="006929A7"/>
    <w:rsid w:val="00892DFE"/>
    <w:rsid w:val="008F60EC"/>
    <w:rsid w:val="009724AF"/>
    <w:rsid w:val="00A661F8"/>
    <w:rsid w:val="00B7100B"/>
    <w:rsid w:val="00B800CF"/>
    <w:rsid w:val="00CC4F03"/>
    <w:rsid w:val="00CF2F44"/>
    <w:rsid w:val="00F4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15D3C"/>
  <w15:chartTrackingRefBased/>
  <w15:docId w15:val="{5AE6DBAC-ACA3-4803-B2A2-52310BC2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3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6</cp:revision>
  <dcterms:created xsi:type="dcterms:W3CDTF">2024-02-26T19:13:00Z</dcterms:created>
  <dcterms:modified xsi:type="dcterms:W3CDTF">2025-11-05T17:51:00Z</dcterms:modified>
</cp:coreProperties>
</file>